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rFonts w:cs="Arial" w:ascii="Arial" w:hAnsi="Arial"/>
          <w:b/>
        </w:rPr>
        <w:t>Table S9.</w:t>
      </w:r>
      <w:r>
        <w:rPr/>
        <w:t xml:space="preserve"> Variants associated with adverse drug response</w:t>
      </w:r>
    </w:p>
    <w:tbl>
      <w:tblPr>
        <w:tblW w:w="121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500"/>
        <w:gridCol w:w="3420"/>
        <w:gridCol w:w="1560"/>
        <w:gridCol w:w="1460"/>
        <w:gridCol w:w="1360"/>
        <w:gridCol w:w="1240"/>
      </w:tblGrid>
      <w:tr>
        <w:trPr>
          <w:trHeight w:val="600" w:hRule="atLeast"/>
        </w:trPr>
        <w:tc>
          <w:tcPr>
            <w:tcW w:w="3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Key:</w:t>
            </w:r>
            <w:r>
              <w:rPr>
                <w:rFonts w:cs="Arial" w:ascii="Arial" w:hAnsi="Arial"/>
                <w:sz w:val="20"/>
                <w:szCs w:val="20"/>
              </w:rPr>
              <w:t xml:space="preserve"> Father, Mother, Brother, Sister =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56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amily members' genotypes as compared to other possible genotypes; not a population-based statistic</w:t>
            </w:r>
          </w:p>
        </w:tc>
      </w:tr>
      <w:tr>
        <w:trPr>
          <w:trHeight w:val="124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ene Symbo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NP Locatio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rug(s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rug(s) More Likely to Cause Side Effect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rug(s) Less Likely to Cause Side Effect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o PGx Action/ Phenotype Unknow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onfidence Level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M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046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rine analogu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R3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049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psychotic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54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R2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1433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psychotics, clozapine, risperid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VCF, COM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3237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splat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64631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splat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F99CC"/>
                <w:sz w:val="20"/>
              </w:rPr>
            </w:pP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VCF, COM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3237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splat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LRC1, TPM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4234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splat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ABEA"/>
                <w:sz w:val="20"/>
              </w:rPr>
            </w:pP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M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046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splat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ABEA"/>
                <w:sz w:val="20"/>
              </w:rPr>
            </w:pP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RCC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548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splatin, cyclophosphamid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119A, CREB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6996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alopra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ABEA"/>
                <w:sz w:val="20"/>
              </w:rPr>
            </w:pP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C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551140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xorubic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C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22272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xorubic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C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18771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xorubic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B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67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xorubic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F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8311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xorubic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C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05833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xorubic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B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564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avirenz, nelfinavi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ABEA"/>
                <w:sz w:val="20"/>
              </w:rPr>
            </w:pP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A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6255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lunomid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CK1, ENTHD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7636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amphetam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ORA2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9838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trexat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F99CC"/>
                <w:sz w:val="20"/>
              </w:rPr>
            </w:pP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ORA2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6142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trexat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ORA2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6707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trexat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ORA2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662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trexat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5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ORA2A, CYTS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76041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trexat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9A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5126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trexat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C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4624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trexat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N, ETNK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6856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raglitaza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ABEA"/>
                <w:sz w:val="20"/>
              </w:rPr>
            </w:pP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N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37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raglitaza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NA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619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cot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NA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439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cot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11538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cot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HF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113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trous oxid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R2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1814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anzap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F99CC"/>
                <w:sz w:val="20"/>
              </w:rPr>
            </w:pP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X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5174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nyto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X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5174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nyto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X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492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nyto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9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inum compound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O1B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4905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vastat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5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A4, APOA1, APOC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12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tonavi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A4, APOC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5411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tonavi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A4, APOC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5411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tonavi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KRB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1255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 inhibitors, pla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GER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20971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 inhibitors, pla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2C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50968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odiaqu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2C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50968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odiaqu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5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CR9, CBR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5689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hracyclines and related substanc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R3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049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psychotic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R3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7630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orvastatin, pravastatin, simvastat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R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3534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orvastatin, pravastatin, simvastat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56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LRC1, TPM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4234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zathioprine, mercaptopurine, purine analogu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82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A1A, C6orf21, HSPA1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2795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amazep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A, TNF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062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amazep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P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7525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splat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2A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601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splat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C, TMEM4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2800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splat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CC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61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splatin, cyclophosphamid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F99CC"/>
                <w:sz w:val="20"/>
              </w:rPr>
            </w:pP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CC1, CD3EAP, PPP1R13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21298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splatin, cyclophosphamid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F99CC"/>
                <w:sz w:val="20"/>
              </w:rPr>
            </w:pP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D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27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zapine, olanzap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F99CC"/>
                <w:sz w:val="20"/>
              </w:rPr>
            </w:pP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R3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049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zapine, olanzap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3A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4057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ophosphamid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3254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arab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C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847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etaxel, thalidomid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ST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4894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etaxel, thalidomid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ST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4895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etaxel, thalidomid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4B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64648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etaxel, thalidomid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9993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etaxel, thalidomid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13, SPG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96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etaxel, thalidomid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0A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0115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etaxel, thalidomid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G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9295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etaxel, thalidomid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2A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1436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xorubicin, doxorubicino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F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9991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operid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K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9364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operid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G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93382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operid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BP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14288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operid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B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564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triptyl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ABEA"/>
                <w:sz w:val="20"/>
              </w:rPr>
            </w:pP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R2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99701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anzap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2C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1312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clitaxe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3A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674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clitaxe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2C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3495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midronate, zoledronat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R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18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ndopri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D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777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sperid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9903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sperid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R3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049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sperid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D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9997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sperid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R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98693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oxife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R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4079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oxife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S1AP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1859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apami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ABEA"/>
                <w:sz w:val="20"/>
              </w:rPr>
            </w:pP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S1AP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9436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apami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ABEA"/>
                <w:sz w:val="20"/>
              </w:rPr>
            </w:pP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F99CC"/>
                <w:sz w:val="20"/>
              </w:rPr>
            </w:pP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eastAsia="Times New Roman" w:cs="Times New Roman"/>
      <w:b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Times New Roman" w:hAnsi="Times New Roman" w:eastAsia="Times New Roman" w:cs="Times New Roman"/>
      <w:b/>
      <w:i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i/>
      <w:sz w:val="26"/>
      <w:szCs w:val="26"/>
    </w:rPr>
  </w:style>
  <w:style w:type="character" w:styleId="BodyTextChar">
    <w:name w:val="Body Text Char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kern w:val="2"/>
      <w:sz w:val="32"/>
      <w:szCs w:val="32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sz w:val="28"/>
      <w:szCs w:val="28"/>
    </w:rPr>
  </w:style>
  <w:style w:type="character" w:styleId="Heading6Char">
    <w:name w:val="Heading 6 Char"/>
    <w:basedOn w:val="DefaultParagraphFont"/>
    <w:qFormat/>
    <w:rPr>
      <w:rFonts w:eastAsia="Times New Roman"/>
      <w:b/>
      <w:bCs/>
      <w:sz w:val="22"/>
      <w:szCs w:val="22"/>
    </w:rPr>
  </w:style>
  <w:style w:type="character" w:styleId="TitleChar">
    <w:name w:val="Title Char"/>
    <w:basedOn w:val="DefaultParagraphFont"/>
    <w:qFormat/>
    <w:rPr>
      <w:rFonts w:ascii="Arial" w:hAnsi="Arial" w:eastAsia="Times New Roman" w:cs="Arial"/>
      <w:b/>
      <w:kern w:val="2"/>
      <w:sz w:val="32"/>
      <w:szCs w:val="32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eastAsia="Times New Roman" w:cs="Arial"/>
      <w:b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Times New Roman" w:hAnsi="Times New Roman" w:eastAsia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eastAsia="Times New Roman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01:01:00Z</dcterms:created>
  <dc:creator>Rick Dewey</dc:creator>
  <dc:description/>
  <cp:keywords/>
  <dc:language>en-US</dc:language>
  <cp:lastModifiedBy>Rick Dewey</cp:lastModifiedBy>
  <dcterms:modified xsi:type="dcterms:W3CDTF">2011-07-26T01:02:00Z</dcterms:modified>
  <cp:revision>2</cp:revision>
  <dc:subject/>
  <dc:title/>
</cp:coreProperties>
</file>